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 xml:space="preserve">Text S1: Synthesis of pyridoxyl-amino acids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Non-phosphorylated and phosphorylated pyridoxyl-histidine (PHME and PPHME) and tryptophan (PT3, PT5 and PPT5) derivatives were synthesized as described </w:t>
      </w:r>
      <w:r>
        <w:fldChar w:fldCharType="begin"/>
      </w:r>
      <w:r>
        <w:rPr>
          <w:sz w:val="22"/>
          <w:szCs w:val="22"/>
          <w:rFonts w:cs="Times New Roman" w:ascii="Times New Roman" w:hAnsi="Times New Roman"/>
          <w:lang w:val="en-US"/>
        </w:rPr>
        <w:instrText xml:space="preserve"> ADDIN EN.CITE &lt;EndNote&gt;&lt;Cite&gt;&lt;Author&gt;Wu&lt;/Author&gt;&lt;Year&gt;2008&lt;/Year&gt;&lt;RecNum&gt;157&lt;/RecNum&gt;&lt;record&gt;&lt;rec-number&gt;157&lt;/rec-number&gt;&lt;ref-type name="Journal Article"&gt;17&lt;/ref-type&gt;&lt;contributors&gt;&lt;authors&gt;&lt;author&gt;Wu, F.&lt;/author&gt;&lt;author&gt;Yu, J.&lt;/author&gt;&lt;author&gt;Gehring, H.&lt;/author&gt;&lt;/authors&gt;&lt;/contributors&gt;&lt;auth-address&gt;Dept. of Biochemistry, University of Zurich, Winterthurerstrasse 190, CH-8057 Zurich, Switzerland.&lt;/auth-address&gt;&lt;titles&gt;&lt;title&gt;Inhibitory and structural studies of novel coenzyme-substrate analogs of human histidine decarboxylase&lt;/title&gt;&lt;secondary-title&gt;Faseb J&lt;/secondary-title&gt;&lt;/titles&gt;&lt;periodical&gt;&lt;full-title&gt;Faseb J&lt;/full-title&gt;&lt;/periodical&gt;&lt;pages&gt;890-7&lt;/pages&gt;&lt;volume&gt;22&lt;/volume&gt;&lt;number&gt;3&lt;/number&gt;&lt;keywords&gt;&lt;keyword&gt;Amino Acid Sequence&lt;/keyword&gt;&lt;keyword&gt;Animals&lt;/keyword&gt;&lt;keyword&gt;Binding Sites/drug effects&lt;/keyword&gt;&lt;keyword&gt;Cell Line, Tumor&lt;/keyword&gt;&lt;keyword&gt;Cells, Cultured&lt;/keyword&gt;&lt;keyword&gt;Coenzymes/*chemistry&lt;/keyword&gt;&lt;keyword&gt;*Drug Design&lt;/keyword&gt;&lt;keyword&gt;Enzyme Inhibitors/chemical synthesis/chemistry/pharmacology&lt;/keyword&gt;&lt;keyword&gt;Histidine/*analogs &amp;amp; derivatives/chemical synthesis/chemistry/pharmacology&lt;/keyword&gt;&lt;keyword&gt;Histidine Decarboxylase/*antagonists &amp;amp; inhibitors/*chemistry&lt;/keyword&gt;&lt;keyword&gt;Humans&lt;/keyword&gt;&lt;keyword&gt;*Models, Biological&lt;/keyword&gt;&lt;keyword&gt;Molecular Sequence Data&lt;/keyword&gt;&lt;keyword&gt;Molecular Structure&lt;/keyword&gt;&lt;keyword&gt;Pyridoxic Acid/*analogs &amp;amp; derivatives/chemical&lt;/keyword&gt;&lt;keyword&gt;synthesis/chemistry/pharmacology&lt;/keyword&gt;&lt;keyword&gt;Rats&lt;/keyword&gt;&lt;keyword&gt;Sequence Alignment&lt;/keyword&gt;&lt;keyword&gt;Structure-Activity Relationship&lt;/keyword&gt;&lt;keyword&gt;Swine&lt;/keyword&gt;&lt;/keywords&gt;&lt;dates&gt;&lt;year&gt;2008&lt;/year&gt;&lt;pub-dates&gt;&lt;date&gt;Mar&lt;/date&gt;&lt;/pub-dates&gt;&lt;/dates&gt;&lt;accession-num&gt;17965265&lt;/accession-num&gt;&lt;urls&gt;&lt;related-urls&gt;&lt;url&gt;http://www.ncbi.nlm.nih.gov/entrez/query.fcgi?cmd=Retrieve&amp;amp;db=PubMed&amp;amp;dopt=Citation&amp;amp;list_uids=17965265 &lt;/url&gt;&lt;/related-urls&gt;&lt;/urls&gt;&lt;/record&gt;&lt;/Cite&gt;&lt;/EndNote&gt;</w:instrText>
      </w:r>
      <w:r>
        <w:rPr>
          <w:rFonts w:cs="Times New Roman" w:ascii="Times New Roman" w:hAnsi="Times New Roman"/>
          <w:sz w:val="22"/>
          <w:szCs w:val="22"/>
          <w:lang w:val="en-US"/>
        </w:rPr>
      </w:r>
      <w:r>
        <w:rPr>
          <w:sz w:val="22"/>
          <w:szCs w:val="22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2"/>
          <w:szCs w:val="22"/>
          <w:lang w:val="en-US"/>
        </w:rPr>
        <w:t>[14]</w:t>
      </w:r>
      <w:r>
        <w:rPr>
          <w:rFonts w:cs="Times New Roman" w:ascii="Times New Roman" w:hAnsi="Times New Roman"/>
          <w:sz w:val="22"/>
          <w:szCs w:val="22"/>
          <w:lang w:val="en-US"/>
        </w:rPr>
      </w:r>
      <w:r>
        <w:rPr>
          <w:sz w:val="22"/>
          <w:szCs w:val="22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2"/>
          <w:szCs w:val="22"/>
          <w:lang w:val="en-US"/>
        </w:rPr>
        <w:t>. Briefly, PL or PLP (1 mmol) and NaHCO</w:t>
      </w:r>
      <w:r>
        <w:rPr>
          <w:rFonts w:cs="Times New Roman" w:ascii="Times New Roman" w:hAnsi="Times New Roman"/>
          <w:sz w:val="22"/>
          <w:szCs w:val="22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(2 mmol) were dissolved in 5 ml ethanol, and the substrate analogs (1.05 mmol) together with NaHCO</w:t>
      </w:r>
      <w:r>
        <w:rPr>
          <w:rFonts w:cs="Times New Roman" w:ascii="Times New Roman" w:hAnsi="Times New Roman"/>
          <w:sz w:val="22"/>
          <w:szCs w:val="22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(3 mmol) in 10 ml ethanol. Both solutions were mixed at 0ºC and stirred at room temperature for 2 h. NaBH</w:t>
      </w:r>
      <w:r>
        <w:rPr>
          <w:rFonts w:cs="Times New Roman" w:ascii="Times New Roman" w:hAnsi="Times New Roman"/>
          <w:sz w:val="22"/>
          <w:szCs w:val="22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(125 mg) was then added in small portions to the solution on ice. After 30 min, acetic acid (100 %) was added to pH 5 to stop the reaction. The solvents were removed with a vacuum dryer; the residue was dissolved in water and subjected to FPLC or HPLC for analysis and purification. PHME and PPHME were analyzed and purified with FPLC equipped with a mono S HR5/5 column (Amersham Pharmacia Biotech, Sweden). The samples were loaded and separated with a flow rate of 0.5 ml/min using the following elution steps: 0-5 min, 100 % solvent A (50 mM acetic acid pH 4.6) and 0 % solvent B (50 mM acetic acid, pH 4.6, 1 M NaCl); 5-30 min, 0-100 % B; 30-40 min, 100 % B. Detection was at 290 nm. PT3, PT5 and PPT5 were analyzed and purified with a Kromasil C18 column (4.6 x 250 mm; Akzo Nobel, Sweden). The samples were loaded and separated with a flow rate of 1 ml/min using the following elution steps: 0-5 min, 100 % solvent A (3 % acetonitrile/0.1 % TFA) and 0 % solvent B (80 % acetonitrile/0.1 % TFA); 5-20 min, 0-100 % B; 20-30 min, 100 % B. A preparative Kromasil C18 column (50.8 x 250 mm; Akzo Nobel, Sweden) with a flow rate of 15 ml/min was used under preparative conditions: </w:t>
      </w:r>
      <w:r>
        <w:rPr>
          <w:rFonts w:cs="Times New Roman" w:ascii="Times New Roman" w:hAnsi="Times New Roman"/>
          <w:sz w:val="22"/>
          <w:szCs w:val="22"/>
          <w:lang w:val="en-AU"/>
        </w:rPr>
        <w:t xml:space="preserve">0-36 min, 100 % solvent A (3 % acetonitrile/0.1 % TFA) and 0 % solvent B (80 % acetonitrile/0.1 % TFA); 36-92 min, 0-80 % B; 92-120 min, 80-100 % B, followed by 100 % B. Elution was recorded at 290 nm. The eluted compounds were </w:t>
      </w:r>
      <w:r>
        <w:rPr>
          <w:rFonts w:cs="Times New Roman" w:ascii="Times New Roman" w:hAnsi="Times New Roman"/>
          <w:sz w:val="22"/>
          <w:szCs w:val="22"/>
          <w:lang w:val="en-US"/>
        </w:rPr>
        <w:t>collected as individual peaks from the C18 columns (analytical column and preparative column). Retention times were for PT5, 17.6 min (analytical column) and 84 min (preparative column); for PPT5 slightly less, for PT3 20.1 min (analytical column) and 90 min (preparative column). The purified compounds obtained (purity &gt;95 %) were identified by ESI-MS and ESI-MS-MS methods. PHME: theoretical mass 320.15, measured mass [M+H]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321.15; PPHME: 400.11, 401.11; PT5: 369.17, 370.17; PPT5: 449.14, 449.91; PT3: 367.15, 367.97. </w:t>
      </w:r>
      <w:r>
        <w:rPr>
          <w:rFonts w:cs="Times New Roman" w:ascii="Times New Roman" w:hAnsi="Times New Roman"/>
          <w:sz w:val="22"/>
          <w:szCs w:val="22"/>
          <w:lang w:val="en-GB"/>
        </w:rPr>
        <w:t>PPT3 could not be synthesized in adequate amounts and purity.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34"/>
      <w:szCs w:val="3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6T13:19:00Z</dcterms:created>
  <dc:creator>EDV</dc:creator>
  <dc:description/>
  <cp:keywords/>
  <dc:language>en-US</dc:language>
  <cp:lastModifiedBy>EDV</cp:lastModifiedBy>
  <dcterms:modified xsi:type="dcterms:W3CDTF">2009-01-06T13:19:00Z</dcterms:modified>
  <cp:revision>2</cp:revision>
  <dc:subject/>
  <dc:title>Synthesis of pyridoxyl-amino acids </dc:title>
</cp:coreProperties>
</file>